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3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2268"/>
        <w:gridCol w:w="3827"/>
        <w:gridCol w:w="3969"/>
        <w:gridCol w:w="1276"/>
      </w:tblGrid>
      <w:tr w:rsidR="003867C1" w:rsidRPr="00E131EF" w14:paraId="2C63B135" w14:textId="77777777" w:rsidTr="00910CB8">
        <w:tc>
          <w:tcPr>
            <w:tcW w:w="2405" w:type="dxa"/>
            <w:gridSpan w:val="2"/>
            <w:tcBorders>
              <w:bottom w:val="single" w:sz="12" w:space="0" w:color="auto"/>
            </w:tcBorders>
          </w:tcPr>
          <w:p w14:paraId="0C0F05B5" w14:textId="77777777" w:rsidR="003867C1" w:rsidRPr="00E131EF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61775">
              <w:rPr>
                <w:rFonts w:ascii="Times New Roman" w:hAnsi="Times New Roman" w:cs="Times New Roman"/>
                <w:b/>
                <w:sz w:val="23"/>
                <w:szCs w:val="23"/>
              </w:rPr>
              <w:t>SUPPLEMENTARY TABLE 1.</w:t>
            </w:r>
          </w:p>
        </w:tc>
        <w:tc>
          <w:tcPr>
            <w:tcW w:w="11340" w:type="dxa"/>
            <w:gridSpan w:val="4"/>
            <w:tcBorders>
              <w:bottom w:val="single" w:sz="12" w:space="0" w:color="auto"/>
            </w:tcBorders>
          </w:tcPr>
          <w:p w14:paraId="375AAB20" w14:textId="77777777" w:rsidR="003867C1" w:rsidRPr="00E131EF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</w:rPr>
              <w:t>Inflammatory cytokine levels in septic and non-septic neonates without reference to sepsis severity</w:t>
            </w:r>
          </w:p>
        </w:tc>
      </w:tr>
      <w:tr w:rsidR="003867C1" w:rsidRPr="00E131EF" w14:paraId="6730002B" w14:textId="77777777" w:rsidTr="00910CB8"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921C25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131EF">
              <w:rPr>
                <w:rFonts w:ascii="Times New Roman" w:hAnsi="Times New Roman" w:cs="Times New Roman"/>
                <w:b/>
                <w:sz w:val="23"/>
                <w:szCs w:val="23"/>
              </w:rPr>
              <w:t>GA of neonate</w:t>
            </w:r>
            <w:r>
              <w:rPr>
                <w:rFonts w:ascii="Times New Roman" w:hAnsi="Times New Roman" w:cs="Times New Roman"/>
                <w:b/>
                <w:sz w:val="23"/>
                <w:szCs w:val="23"/>
              </w:rPr>
              <w:t>s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4E5B69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</w:rPr>
              <w:t>Cohort sepsis characteristics: n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1585D0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</w:rPr>
              <w:t>Time of blood sampling and age at sepsis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BB5F05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131EF">
              <w:rPr>
                <w:rFonts w:ascii="Times New Roman" w:hAnsi="Times New Roman" w:cs="Times New Roman"/>
                <w:b/>
                <w:sz w:val="23"/>
                <w:szCs w:val="23"/>
              </w:rPr>
              <w:t>Observation in septic cohor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391038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131EF">
              <w:rPr>
                <w:rFonts w:ascii="Times New Roman" w:hAnsi="Times New Roman" w:cs="Times New Roman"/>
                <w:b/>
                <w:sz w:val="23"/>
                <w:szCs w:val="23"/>
              </w:rPr>
              <w:t>Reference</w:t>
            </w:r>
          </w:p>
        </w:tc>
      </w:tr>
      <w:tr w:rsidR="003867C1" w:rsidRPr="00E131EF" w14:paraId="5C5278B9" w14:textId="77777777" w:rsidTr="00910CB8">
        <w:tc>
          <w:tcPr>
            <w:tcW w:w="1555" w:type="dxa"/>
            <w:tcBorders>
              <w:top w:val="single" w:sz="12" w:space="0" w:color="auto"/>
              <w:bottom w:val="single" w:sz="2" w:space="0" w:color="D9D9D9" w:themeColor="background1" w:themeShade="D9"/>
            </w:tcBorders>
          </w:tcPr>
          <w:p w14:paraId="37836AEE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Mix of preterm and</w:t>
            </w:r>
          </w:p>
          <w:p w14:paraId="47AA0939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Term</w:t>
            </w:r>
          </w:p>
          <w:p w14:paraId="6130A499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(mean GA not described)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2" w:space="0" w:color="D9D9D9" w:themeColor="background1" w:themeShade="D9"/>
            </w:tcBorders>
          </w:tcPr>
          <w:p w14:paraId="22277A12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onfirmed sepsis: 50</w:t>
            </w:r>
          </w:p>
          <w:p w14:paraId="5F82BB03" w14:textId="77777777" w:rsidR="003867C1" w:rsidRDefault="003867C1" w:rsidP="003867C1">
            <w:pPr>
              <w:pStyle w:val="ListParagraph"/>
              <w:numPr>
                <w:ilvl w:val="0"/>
                <w:numId w:val="1"/>
              </w:numPr>
              <w:spacing w:after="0"/>
              <w:ind w:left="311" w:hanging="141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EOS: 41</w:t>
            </w:r>
          </w:p>
          <w:p w14:paraId="354D3DF4" w14:textId="77777777" w:rsidR="003867C1" w:rsidRPr="00D725CB" w:rsidRDefault="003867C1" w:rsidP="003867C1">
            <w:pPr>
              <w:pStyle w:val="ListParagraph"/>
              <w:numPr>
                <w:ilvl w:val="0"/>
                <w:numId w:val="1"/>
              </w:numPr>
              <w:spacing w:after="0"/>
              <w:ind w:left="311" w:hanging="141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LOS: 9</w:t>
            </w:r>
          </w:p>
          <w:p w14:paraId="6F4E87A3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Non-sepsis inflammation: 50</w:t>
            </w:r>
          </w:p>
          <w:p w14:paraId="32B67BCA" w14:textId="77777777" w:rsidR="003867C1" w:rsidRPr="00E131EF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ontrols: 50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2" w:space="0" w:color="D9D9D9" w:themeColor="background1" w:themeShade="D9"/>
            </w:tcBorders>
          </w:tcPr>
          <w:p w14:paraId="1DB7CCBA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Blood samples taken at sepsis evaluation (time 0) and on days 1 and 2.</w:t>
            </w:r>
          </w:p>
          <w:p w14:paraId="2F35B4F7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  <w:p w14:paraId="3A6C46D1" w14:textId="77777777" w:rsidR="003867C1" w:rsidRPr="00E131EF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Age at sepsis not described.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2" w:space="0" w:color="D9D9D9" w:themeColor="background1" w:themeShade="D9"/>
            </w:tcBorders>
          </w:tcPr>
          <w:p w14:paraId="66E586A8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IL-6 and IL-8 were significantly higher, at all timepoints, in the sepsis group compared to the other groups.</w:t>
            </w:r>
          </w:p>
          <w:p w14:paraId="0E6BC6DB" w14:textId="77777777" w:rsidR="003867C1" w:rsidRPr="00E131EF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TNF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sym w:font="Symbol" w:char="F061"/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was only significantly higher during the first 24 hours.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2" w:space="0" w:color="D9D9D9" w:themeColor="background1" w:themeShade="D9"/>
            </w:tcBorders>
          </w:tcPr>
          <w:p w14:paraId="57B881A5" w14:textId="677A0084" w:rsidR="00D97EBF" w:rsidRPr="00E131EF" w:rsidRDefault="00D97EBF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54</w:t>
            </w:r>
          </w:p>
        </w:tc>
      </w:tr>
      <w:tr w:rsidR="003867C1" w:rsidRPr="00E131EF" w14:paraId="2A3D6F1D" w14:textId="77777777" w:rsidTr="00910CB8">
        <w:tc>
          <w:tcPr>
            <w:tcW w:w="1555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2EE2C9E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Mix of preterm and</w:t>
            </w:r>
          </w:p>
          <w:p w14:paraId="66329A50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Term</w:t>
            </w:r>
          </w:p>
          <w:p w14:paraId="3E56E500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(mean GA 35.8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sym w:font="Symbol" w:char="F0B1"/>
            </w:r>
            <w:r>
              <w:rPr>
                <w:rFonts w:ascii="Times New Roman" w:hAnsi="Times New Roman" w:cs="Times New Roman"/>
                <w:sz w:val="23"/>
                <w:szCs w:val="23"/>
              </w:rPr>
              <w:t>4.1)</w:t>
            </w:r>
          </w:p>
        </w:tc>
        <w:tc>
          <w:tcPr>
            <w:tcW w:w="3118" w:type="dxa"/>
            <w:gridSpan w:val="2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69C0718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onfirmed sepsis: 26</w:t>
            </w:r>
          </w:p>
          <w:p w14:paraId="4AC8F23E" w14:textId="77777777" w:rsidR="003867C1" w:rsidRDefault="003867C1" w:rsidP="003867C1">
            <w:pPr>
              <w:pStyle w:val="ListParagraph"/>
              <w:numPr>
                <w:ilvl w:val="0"/>
                <w:numId w:val="1"/>
              </w:numPr>
              <w:spacing w:after="0"/>
              <w:ind w:left="311" w:hanging="141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EOS: 13</w:t>
            </w:r>
          </w:p>
          <w:p w14:paraId="1A021C27" w14:textId="77777777" w:rsidR="003867C1" w:rsidRPr="00D725CB" w:rsidRDefault="003867C1" w:rsidP="003867C1">
            <w:pPr>
              <w:pStyle w:val="ListParagraph"/>
              <w:numPr>
                <w:ilvl w:val="0"/>
                <w:numId w:val="1"/>
              </w:numPr>
              <w:spacing w:after="0"/>
              <w:ind w:left="311" w:hanging="141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LOS: 13</w:t>
            </w:r>
          </w:p>
          <w:p w14:paraId="5DFEBFA9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ontrols: 29</w:t>
            </w:r>
          </w:p>
        </w:tc>
        <w:tc>
          <w:tcPr>
            <w:tcW w:w="3827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10B98C7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Blood samples taken at sepsis evaluation before antimicrobial therapy (time 0) and on days 3 and 7.</w:t>
            </w:r>
          </w:p>
          <w:p w14:paraId="04F0D0BB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  <w:p w14:paraId="25843F85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Mean (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sym w:font="Symbol" w:char="F0B1"/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SS) age at sepsis: </w:t>
            </w:r>
          </w:p>
          <w:p w14:paraId="5D85A3E3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EOS 1.9 (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sym w:font="Symbol" w:char="F0B1"/>
            </w:r>
            <w:r>
              <w:rPr>
                <w:rFonts w:ascii="Times New Roman" w:hAnsi="Times New Roman" w:cs="Times New Roman"/>
                <w:sz w:val="23"/>
                <w:szCs w:val="23"/>
              </w:rPr>
              <w:t>1.1) days</w:t>
            </w:r>
          </w:p>
          <w:p w14:paraId="6AED1BBF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LOS 20.6 (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sym w:font="Symbol" w:char="F0B1"/>
            </w:r>
            <w:r>
              <w:rPr>
                <w:rFonts w:ascii="Times New Roman" w:hAnsi="Times New Roman" w:cs="Times New Roman"/>
                <w:sz w:val="23"/>
                <w:szCs w:val="23"/>
              </w:rPr>
              <w:t>8.4) days</w:t>
            </w:r>
          </w:p>
        </w:tc>
        <w:tc>
          <w:tcPr>
            <w:tcW w:w="396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54E57E3" w14:textId="1A767D78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IL-6, IL-8 and TNF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sym w:font="Symbol" w:char="F061"/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were significantly higher in septic neonates than the controls. </w:t>
            </w:r>
          </w:p>
          <w:p w14:paraId="498E6FB6" w14:textId="1E1CDA5C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There was no significant difference in IL</w:t>
            </w:r>
            <w:r w:rsidR="00D97EBF">
              <w:rPr>
                <w:rFonts w:ascii="Times New Roman" w:hAnsi="Times New Roman" w:cs="Times New Roman"/>
                <w:sz w:val="23"/>
                <w:szCs w:val="23"/>
              </w:rPr>
              <w:t>-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8 and TNF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sym w:font="Symbol" w:char="F061"/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between EOS and LOS. IL-6 was significantly lower in EOS than LOS.</w:t>
            </w:r>
          </w:p>
        </w:tc>
        <w:tc>
          <w:tcPr>
            <w:tcW w:w="127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860878F" w14:textId="4EB81359" w:rsidR="00D97EBF" w:rsidRDefault="00D97EBF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55</w:t>
            </w:r>
          </w:p>
        </w:tc>
      </w:tr>
      <w:tr w:rsidR="003867C1" w:rsidRPr="00E131EF" w14:paraId="5A9826D4" w14:textId="77777777" w:rsidTr="00910CB8">
        <w:tc>
          <w:tcPr>
            <w:tcW w:w="1555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1DC703F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Term </w:t>
            </w:r>
          </w:p>
          <w:p w14:paraId="50CAEA04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(GA range 37-42 weeks)</w:t>
            </w:r>
          </w:p>
        </w:tc>
        <w:tc>
          <w:tcPr>
            <w:tcW w:w="3118" w:type="dxa"/>
            <w:gridSpan w:val="2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3808016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linical (n=10) and confirmed (n=3) LOS: 13</w:t>
            </w:r>
          </w:p>
          <w:p w14:paraId="43BE7D4C" w14:textId="77777777" w:rsidR="003867C1" w:rsidRDefault="003867C1" w:rsidP="003867C1">
            <w:pPr>
              <w:pStyle w:val="ListParagraph"/>
              <w:numPr>
                <w:ilvl w:val="0"/>
                <w:numId w:val="1"/>
              </w:numPr>
              <w:spacing w:after="0"/>
              <w:ind w:left="314" w:hanging="142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Sepsis: 4</w:t>
            </w:r>
          </w:p>
          <w:p w14:paraId="7DD99403" w14:textId="77777777" w:rsidR="003867C1" w:rsidRDefault="003867C1" w:rsidP="003867C1">
            <w:pPr>
              <w:pStyle w:val="ListParagraph"/>
              <w:numPr>
                <w:ilvl w:val="0"/>
                <w:numId w:val="1"/>
              </w:numPr>
              <w:spacing w:after="0"/>
              <w:ind w:left="314" w:hanging="142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Severe sepsis: 6</w:t>
            </w:r>
          </w:p>
          <w:p w14:paraId="1F103B44" w14:textId="77777777" w:rsidR="003867C1" w:rsidRPr="003214EC" w:rsidRDefault="003867C1" w:rsidP="003867C1">
            <w:pPr>
              <w:pStyle w:val="ListParagraph"/>
              <w:numPr>
                <w:ilvl w:val="0"/>
                <w:numId w:val="1"/>
              </w:numPr>
              <w:spacing w:after="0"/>
              <w:ind w:left="314" w:hanging="142"/>
              <w:rPr>
                <w:rFonts w:ascii="Times New Roman" w:hAnsi="Times New Roman" w:cs="Times New Roman"/>
                <w:sz w:val="23"/>
                <w:szCs w:val="23"/>
              </w:rPr>
            </w:pPr>
            <w:r w:rsidRPr="003214EC">
              <w:rPr>
                <w:rFonts w:ascii="Times New Roman" w:hAnsi="Times New Roman" w:cs="Times New Roman"/>
                <w:sz w:val="23"/>
                <w:szCs w:val="23"/>
              </w:rPr>
              <w:t>Septic shock: 3</w:t>
            </w:r>
          </w:p>
        </w:tc>
        <w:tc>
          <w:tcPr>
            <w:tcW w:w="3827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CBE6310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Blood sample was taken at initial suspicion of sepsis.</w:t>
            </w:r>
          </w:p>
          <w:p w14:paraId="3EEB41F7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  <w:p w14:paraId="624E82CF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Median age at sepsis: 10 days (IQR 7-22 days)</w:t>
            </w:r>
          </w:p>
        </w:tc>
        <w:tc>
          <w:tcPr>
            <w:tcW w:w="396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8FD367B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IL-6, IL-8, IL-10 and IL-1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sym w:font="Symbol" w:char="F062"/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serum concentrations were higher in the septic infants. TNF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sym w:font="Symbol" w:char="F061"/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was not elevated.</w:t>
            </w:r>
          </w:p>
        </w:tc>
        <w:tc>
          <w:tcPr>
            <w:tcW w:w="127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520137B" w14:textId="06CB245D" w:rsidR="00D97EBF" w:rsidRDefault="00D97EBF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53</w:t>
            </w:r>
          </w:p>
        </w:tc>
      </w:tr>
      <w:tr w:rsidR="003867C1" w:rsidRPr="00E131EF" w14:paraId="694403AB" w14:textId="77777777" w:rsidTr="00910CB8">
        <w:tc>
          <w:tcPr>
            <w:tcW w:w="1555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A16885B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VLBW </w:t>
            </w:r>
          </w:p>
          <w:p w14:paraId="6D79CFC4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24A2B">
              <w:rPr>
                <w:rFonts w:ascii="Times New Roman" w:hAnsi="Times New Roman" w:cs="Times New Roman"/>
                <w:sz w:val="23"/>
                <w:szCs w:val="23"/>
              </w:rPr>
              <w:t>&lt;1500g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  <w:p w14:paraId="752481B2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(median GA approximately 29 weeks)</w:t>
            </w:r>
          </w:p>
        </w:tc>
        <w:tc>
          <w:tcPr>
            <w:tcW w:w="3118" w:type="dxa"/>
            <w:gridSpan w:val="2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4906E4C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Confirmed LOS and NEC: 37</w:t>
            </w:r>
          </w:p>
          <w:p w14:paraId="03E40AFE" w14:textId="77777777" w:rsidR="003867C1" w:rsidRDefault="003867C1" w:rsidP="003867C1">
            <w:pPr>
              <w:pStyle w:val="ListParagraph"/>
              <w:numPr>
                <w:ilvl w:val="0"/>
                <w:numId w:val="1"/>
              </w:numPr>
              <w:spacing w:after="0"/>
              <w:ind w:left="311" w:hanging="141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LOS: 29</w:t>
            </w:r>
          </w:p>
          <w:p w14:paraId="5E865A49" w14:textId="77777777" w:rsidR="003867C1" w:rsidRDefault="003867C1" w:rsidP="003867C1">
            <w:pPr>
              <w:pStyle w:val="ListParagraph"/>
              <w:numPr>
                <w:ilvl w:val="0"/>
                <w:numId w:val="1"/>
              </w:numPr>
              <w:spacing w:after="0"/>
              <w:ind w:left="311" w:hanging="141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NEC: 8</w:t>
            </w:r>
          </w:p>
          <w:p w14:paraId="63427C35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Non-infected: 90</w:t>
            </w:r>
          </w:p>
          <w:p w14:paraId="08A3E75B" w14:textId="77777777" w:rsidR="003867C1" w:rsidRPr="000315FD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ontrols: 20</w:t>
            </w:r>
          </w:p>
        </w:tc>
        <w:tc>
          <w:tcPr>
            <w:tcW w:w="3827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2EF4954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Blood samples taken at sepsis evaluation (time 0) and at 24 and 48 hours after evaluation.</w:t>
            </w:r>
          </w:p>
          <w:p w14:paraId="00DCE8FF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  <w:p w14:paraId="35E32B12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Age at sepsis not described</w:t>
            </w:r>
          </w:p>
        </w:tc>
        <w:tc>
          <w:tcPr>
            <w:tcW w:w="396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6F8205D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IL-2, IL-6, IFN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sym w:font="Symbol" w:char="F067"/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, IL-4 and IL-10 were significantly elevated in infected patients at all timepoints. </w:t>
            </w:r>
          </w:p>
          <w:p w14:paraId="57FE7862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TNF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sym w:font="Symbol" w:char="F061"/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was significantly elevated at time 0 and 24 hours only. </w:t>
            </w:r>
          </w:p>
          <w:p w14:paraId="585D3752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IL-6 consistently correlated with TNF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sym w:font="Symbol" w:char="F061"/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and IL-10.</w:t>
            </w:r>
          </w:p>
        </w:tc>
        <w:tc>
          <w:tcPr>
            <w:tcW w:w="127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B2017F7" w14:textId="3A3EADE5" w:rsidR="00D97EBF" w:rsidRPr="000315FD" w:rsidRDefault="00D97EBF" w:rsidP="006D5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94</w:t>
            </w:r>
          </w:p>
        </w:tc>
      </w:tr>
      <w:tr w:rsidR="003867C1" w:rsidRPr="00E131EF" w14:paraId="6DBE4010" w14:textId="77777777" w:rsidTr="00910CB8">
        <w:tc>
          <w:tcPr>
            <w:tcW w:w="1555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14DA603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Preterm and term (mean GA not described)</w:t>
            </w:r>
          </w:p>
        </w:tc>
        <w:tc>
          <w:tcPr>
            <w:tcW w:w="3118" w:type="dxa"/>
            <w:gridSpan w:val="2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AE6BAB3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onfirmed EOS and LOS: 420</w:t>
            </w:r>
          </w:p>
          <w:p w14:paraId="10953760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(specific numbers of EOS and LOS were not provided)</w:t>
            </w:r>
          </w:p>
          <w:p w14:paraId="477A2941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  <w:p w14:paraId="348D721D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ontrols: 140</w:t>
            </w:r>
          </w:p>
        </w:tc>
        <w:tc>
          <w:tcPr>
            <w:tcW w:w="3827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15F91A9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Blood samples taken at sepsis evaluation (time 0) and following treatment.</w:t>
            </w:r>
          </w:p>
          <w:p w14:paraId="3A63D30B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  <w:p w14:paraId="22A40DE3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Age at sepsis not described</w:t>
            </w:r>
          </w:p>
        </w:tc>
        <w:tc>
          <w:tcPr>
            <w:tcW w:w="396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AB57C7C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At sepsis onset IL-6, IL-10 and IL-6/IL-10 were significantly elevated in the septic patients.</w:t>
            </w:r>
          </w:p>
          <w:p w14:paraId="6F754B4E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At sepsis IL-2, IL-4 and TNF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sym w:font="Symbol" w:char="F061"/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were not elevated. </w:t>
            </w:r>
          </w:p>
          <w:p w14:paraId="01D6DA43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IL-10 was significantly higher in LOS than EOS, where IFN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sym w:font="Symbol" w:char="F067"/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was higher in EOS. No difference with other cytokines. </w:t>
            </w:r>
          </w:p>
          <w:p w14:paraId="2A7FF79C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There was no difference in cytokine levels between Gram-positive and Gram-Negative infections.</w:t>
            </w:r>
          </w:p>
          <w:p w14:paraId="0A4AE927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Following treatment IL-6 and IL-6/IL-10 significantly decreased. </w:t>
            </w:r>
          </w:p>
        </w:tc>
        <w:tc>
          <w:tcPr>
            <w:tcW w:w="127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6DF409A" w14:textId="0FFA3326" w:rsidR="00D97EBF" w:rsidRDefault="00D97EBF" w:rsidP="006D5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</w:tr>
      <w:tr w:rsidR="003867C1" w:rsidRPr="00E131EF" w14:paraId="7B61FFA4" w14:textId="77777777" w:rsidTr="00910CB8">
        <w:tc>
          <w:tcPr>
            <w:tcW w:w="1555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6ACAA36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Preterm and term (mean GA approximately 38 weeks)</w:t>
            </w:r>
          </w:p>
        </w:tc>
        <w:tc>
          <w:tcPr>
            <w:tcW w:w="3118" w:type="dxa"/>
            <w:gridSpan w:val="2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90AB1F6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EOS: 66</w:t>
            </w:r>
          </w:p>
          <w:p w14:paraId="4A59E3C3" w14:textId="77777777" w:rsidR="003867C1" w:rsidRDefault="003867C1" w:rsidP="003867C1">
            <w:pPr>
              <w:pStyle w:val="ListParagraph"/>
              <w:numPr>
                <w:ilvl w:val="0"/>
                <w:numId w:val="1"/>
              </w:numPr>
              <w:spacing w:after="0"/>
              <w:ind w:left="314" w:hanging="142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onfirmed: 13</w:t>
            </w:r>
          </w:p>
          <w:p w14:paraId="75838EEC" w14:textId="77777777" w:rsidR="003867C1" w:rsidRDefault="003867C1" w:rsidP="003867C1">
            <w:pPr>
              <w:pStyle w:val="ListParagraph"/>
              <w:numPr>
                <w:ilvl w:val="0"/>
                <w:numId w:val="1"/>
              </w:numPr>
              <w:spacing w:after="0"/>
              <w:ind w:left="314" w:hanging="142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linical: 36</w:t>
            </w:r>
          </w:p>
          <w:p w14:paraId="530EE0D4" w14:textId="77777777" w:rsidR="003867C1" w:rsidRDefault="003867C1" w:rsidP="003867C1">
            <w:pPr>
              <w:pStyle w:val="ListParagraph"/>
              <w:numPr>
                <w:ilvl w:val="0"/>
                <w:numId w:val="1"/>
              </w:numPr>
              <w:spacing w:after="0"/>
              <w:ind w:left="314" w:hanging="142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linical, mother received antepartum antibiotics: 17</w:t>
            </w:r>
          </w:p>
          <w:p w14:paraId="7CD410D6" w14:textId="77777777" w:rsidR="003867C1" w:rsidRPr="007A648C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Non-sepsis c</w:t>
            </w:r>
            <w:r w:rsidRPr="007A648C">
              <w:rPr>
                <w:rFonts w:ascii="Times New Roman" w:hAnsi="Times New Roman" w:cs="Times New Roman"/>
                <w:sz w:val="23"/>
                <w:szCs w:val="23"/>
              </w:rPr>
              <w:t xml:space="preserve">ontrols: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51</w:t>
            </w:r>
          </w:p>
        </w:tc>
        <w:tc>
          <w:tcPr>
            <w:tcW w:w="3827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E96CA31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Blood sample taken at sepsis evaluation.</w:t>
            </w:r>
          </w:p>
          <w:p w14:paraId="29D79BBC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  <w:p w14:paraId="4F7E3E5B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Age at sepsis &lt; 5 days after birth</w:t>
            </w:r>
          </w:p>
        </w:tc>
        <w:tc>
          <w:tcPr>
            <w:tcW w:w="396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92B18B4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IL-6 and TNF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sym w:font="Symbol" w:char="F061"/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were significantly higher in the sepsis group. IL-1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sym w:font="Symbol" w:char="F062"/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levels were not different.</w:t>
            </w:r>
          </w:p>
        </w:tc>
        <w:tc>
          <w:tcPr>
            <w:tcW w:w="127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55F7D98" w14:textId="0C88FE91" w:rsidR="00D97EBF" w:rsidRDefault="00D97EBF" w:rsidP="006D5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</w:tr>
      <w:tr w:rsidR="003867C1" w:rsidRPr="00E131EF" w14:paraId="2237AE33" w14:textId="77777777" w:rsidTr="00910CB8">
        <w:tc>
          <w:tcPr>
            <w:tcW w:w="1555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9992518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Preterm and term (mean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GA not described)</w:t>
            </w:r>
          </w:p>
        </w:tc>
        <w:tc>
          <w:tcPr>
            <w:tcW w:w="3118" w:type="dxa"/>
            <w:gridSpan w:val="2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33106EE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EOS: 10</w:t>
            </w:r>
          </w:p>
          <w:p w14:paraId="0AE379A8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(preterm n=5 and term n=5)</w:t>
            </w:r>
          </w:p>
          <w:p w14:paraId="53BEE76B" w14:textId="77777777" w:rsidR="003867C1" w:rsidRDefault="003867C1" w:rsidP="003867C1">
            <w:pPr>
              <w:pStyle w:val="ListParagraph"/>
              <w:numPr>
                <w:ilvl w:val="0"/>
                <w:numId w:val="1"/>
              </w:numPr>
              <w:spacing w:after="0"/>
              <w:ind w:left="314" w:hanging="142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Confirmed: 2</w:t>
            </w:r>
          </w:p>
          <w:p w14:paraId="5DC0C5FB" w14:textId="77777777" w:rsidR="003867C1" w:rsidRDefault="003867C1" w:rsidP="003867C1">
            <w:pPr>
              <w:pStyle w:val="ListParagraph"/>
              <w:numPr>
                <w:ilvl w:val="0"/>
                <w:numId w:val="1"/>
              </w:numPr>
              <w:spacing w:after="0"/>
              <w:ind w:left="314" w:hanging="142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linical sepsis: 8</w:t>
            </w:r>
          </w:p>
          <w:p w14:paraId="47782219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LOS: 15</w:t>
            </w:r>
          </w:p>
          <w:p w14:paraId="66C0F2D8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(preterm n=10 and term n=5)</w:t>
            </w:r>
          </w:p>
          <w:p w14:paraId="1331398A" w14:textId="77777777" w:rsidR="003867C1" w:rsidRDefault="003867C1" w:rsidP="003867C1">
            <w:pPr>
              <w:pStyle w:val="ListParagraph"/>
              <w:numPr>
                <w:ilvl w:val="0"/>
                <w:numId w:val="1"/>
              </w:numPr>
              <w:spacing w:after="0"/>
              <w:ind w:left="314" w:hanging="142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onfirmed: 10</w:t>
            </w:r>
          </w:p>
          <w:p w14:paraId="62791A47" w14:textId="77777777" w:rsidR="003867C1" w:rsidRPr="00A2513C" w:rsidRDefault="003867C1" w:rsidP="003867C1">
            <w:pPr>
              <w:pStyle w:val="ListParagraph"/>
              <w:numPr>
                <w:ilvl w:val="0"/>
                <w:numId w:val="1"/>
              </w:numPr>
              <w:spacing w:after="0"/>
              <w:ind w:left="314" w:hanging="142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linical: sepsis 5</w:t>
            </w:r>
          </w:p>
          <w:p w14:paraId="5AF20A01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</w:t>
            </w:r>
            <w:r w:rsidRPr="007A648C">
              <w:rPr>
                <w:rFonts w:ascii="Times New Roman" w:hAnsi="Times New Roman" w:cs="Times New Roman"/>
                <w:sz w:val="23"/>
                <w:szCs w:val="23"/>
              </w:rPr>
              <w:t xml:space="preserve">ontrols: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8</w:t>
            </w:r>
          </w:p>
        </w:tc>
        <w:tc>
          <w:tcPr>
            <w:tcW w:w="3827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276BE01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Blood samples taken within 48 hours of clinical onset and 7 days later.</w:t>
            </w:r>
          </w:p>
          <w:p w14:paraId="7063E694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  <w:p w14:paraId="4391C123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Age at sepsis &lt; 5 days after birth</w:t>
            </w:r>
          </w:p>
        </w:tc>
        <w:tc>
          <w:tcPr>
            <w:tcW w:w="396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9AB41D8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IL-6 and TNF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sym w:font="Symbol" w:char="F061"/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were significantly higher in both sepsis groups.</w:t>
            </w:r>
          </w:p>
          <w:p w14:paraId="4A09C50C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IL-10 was significantly elevated only in LOS.</w:t>
            </w:r>
          </w:p>
          <w:p w14:paraId="73D9456F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IL-1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sym w:font="Symbol" w:char="F062"/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was not elevated in either group.</w:t>
            </w:r>
          </w:p>
          <w:p w14:paraId="714998A0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IL-4 was significantly higher in LOS and significantly lower in EOS than in controls.</w:t>
            </w:r>
          </w:p>
        </w:tc>
        <w:tc>
          <w:tcPr>
            <w:tcW w:w="127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F712225" w14:textId="7E9AB845" w:rsidR="00D97EBF" w:rsidRDefault="00D97EBF" w:rsidP="006D5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8</w:t>
            </w:r>
          </w:p>
        </w:tc>
      </w:tr>
      <w:tr w:rsidR="003867C1" w:rsidRPr="00E131EF" w14:paraId="40F0EEB2" w14:textId="77777777" w:rsidTr="00BE2C93">
        <w:tc>
          <w:tcPr>
            <w:tcW w:w="1555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D229C50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F6A4C">
              <w:rPr>
                <w:rFonts w:ascii="Times New Roman" w:hAnsi="Times New Roman" w:cs="Times New Roman"/>
                <w:sz w:val="23"/>
                <w:szCs w:val="23"/>
              </w:rPr>
              <w:t xml:space="preserve">Mix of preterm and term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(mean GA 32 weeks)</w:t>
            </w:r>
          </w:p>
        </w:tc>
        <w:tc>
          <w:tcPr>
            <w:tcW w:w="3118" w:type="dxa"/>
            <w:gridSpan w:val="2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3D39555" w14:textId="77777777" w:rsidR="003867C1" w:rsidRPr="005F6A4C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EOS &amp; LOS mix: 56 (preterm n=46 and term n=10)</w:t>
            </w:r>
          </w:p>
          <w:p w14:paraId="2714C9C7" w14:textId="77777777" w:rsidR="003867C1" w:rsidRDefault="003867C1" w:rsidP="003867C1">
            <w:pPr>
              <w:pStyle w:val="ListParagraph"/>
              <w:numPr>
                <w:ilvl w:val="0"/>
                <w:numId w:val="1"/>
              </w:numPr>
              <w:spacing w:after="0"/>
              <w:ind w:left="314" w:hanging="142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linical sepsis: 11</w:t>
            </w:r>
          </w:p>
          <w:p w14:paraId="638DA059" w14:textId="77777777" w:rsidR="003867C1" w:rsidRDefault="003867C1" w:rsidP="003867C1">
            <w:pPr>
              <w:pStyle w:val="ListParagraph"/>
              <w:numPr>
                <w:ilvl w:val="0"/>
                <w:numId w:val="1"/>
              </w:numPr>
              <w:spacing w:after="0"/>
              <w:ind w:left="314" w:hanging="142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onfirmed: 45</w:t>
            </w:r>
          </w:p>
          <w:p w14:paraId="4B4D53FE" w14:textId="77777777" w:rsidR="003867C1" w:rsidRPr="003A635A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ontrols: 41</w:t>
            </w:r>
          </w:p>
          <w:p w14:paraId="709C130F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827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E9413D9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Blood sample taken at initial suspicion of sepsis. Due to experimental treatment, results from other timepoints are not included.</w:t>
            </w:r>
          </w:p>
          <w:p w14:paraId="01CA26CE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  <w:p w14:paraId="433F5E70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Mean age at sepsis: </w:t>
            </w:r>
          </w:p>
          <w:p w14:paraId="7116D1F8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Approximately 9 days</w:t>
            </w:r>
          </w:p>
        </w:tc>
        <w:tc>
          <w:tcPr>
            <w:tcW w:w="396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381FB6D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IL-6 was significantly higher in the sepsis group. </w:t>
            </w:r>
          </w:p>
          <w:p w14:paraId="7C974076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190F417" w14:textId="109C26BB" w:rsidR="00D97EBF" w:rsidRDefault="00D97EBF" w:rsidP="006D5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</w:tr>
      <w:tr w:rsidR="003867C1" w:rsidRPr="00E131EF" w14:paraId="24D5CFC3" w14:textId="77777777" w:rsidTr="00BE2C93">
        <w:tc>
          <w:tcPr>
            <w:tcW w:w="1555" w:type="dxa"/>
            <w:tcBorders>
              <w:top w:val="single" w:sz="2" w:space="0" w:color="D9D9D9" w:themeColor="background1" w:themeShade="D9"/>
              <w:bottom w:val="single" w:sz="12" w:space="0" w:color="000000" w:themeColor="text1"/>
            </w:tcBorders>
          </w:tcPr>
          <w:p w14:paraId="7602026B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Moderate preterm (mean GA 34.6 weeks) and</w:t>
            </w:r>
          </w:p>
          <w:p w14:paraId="4623C851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Very preterm (mean GA 28.7 weeks)</w:t>
            </w:r>
          </w:p>
        </w:tc>
        <w:tc>
          <w:tcPr>
            <w:tcW w:w="3118" w:type="dxa"/>
            <w:gridSpan w:val="2"/>
            <w:tcBorders>
              <w:top w:val="single" w:sz="2" w:space="0" w:color="D9D9D9" w:themeColor="background1" w:themeShade="D9"/>
              <w:bottom w:val="single" w:sz="12" w:space="0" w:color="000000" w:themeColor="text1"/>
            </w:tcBorders>
          </w:tcPr>
          <w:p w14:paraId="65C8B898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Moderate preterm: 12</w:t>
            </w:r>
          </w:p>
          <w:p w14:paraId="605E9202" w14:textId="77777777" w:rsidR="003867C1" w:rsidRPr="005F6A4C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(Confirmed n=8) </w:t>
            </w:r>
          </w:p>
          <w:p w14:paraId="27143B0F" w14:textId="77777777" w:rsidR="003867C1" w:rsidRDefault="003867C1" w:rsidP="003867C1">
            <w:pPr>
              <w:pStyle w:val="ListParagraph"/>
              <w:numPr>
                <w:ilvl w:val="0"/>
                <w:numId w:val="1"/>
              </w:numPr>
              <w:spacing w:after="0"/>
              <w:ind w:left="314" w:hanging="142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EOS: 6</w:t>
            </w:r>
          </w:p>
          <w:p w14:paraId="4E2A6A3E" w14:textId="77777777" w:rsidR="003867C1" w:rsidRDefault="003867C1" w:rsidP="003867C1">
            <w:pPr>
              <w:pStyle w:val="ListParagraph"/>
              <w:numPr>
                <w:ilvl w:val="0"/>
                <w:numId w:val="1"/>
              </w:numPr>
              <w:spacing w:after="0"/>
              <w:ind w:left="314" w:hanging="142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LOS: 6</w:t>
            </w:r>
          </w:p>
          <w:p w14:paraId="4C3AA46A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Very preterm: 14</w:t>
            </w:r>
          </w:p>
          <w:p w14:paraId="00C252D3" w14:textId="77777777" w:rsidR="003867C1" w:rsidRPr="005F6A4C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(Confirmed n=8) </w:t>
            </w:r>
          </w:p>
          <w:p w14:paraId="39F013BD" w14:textId="77777777" w:rsidR="003867C1" w:rsidRDefault="003867C1" w:rsidP="003867C1">
            <w:pPr>
              <w:pStyle w:val="ListParagraph"/>
              <w:numPr>
                <w:ilvl w:val="0"/>
                <w:numId w:val="1"/>
              </w:numPr>
              <w:spacing w:after="0"/>
              <w:ind w:left="314" w:hanging="142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EOS: 6</w:t>
            </w:r>
          </w:p>
          <w:p w14:paraId="4A31FE25" w14:textId="77777777" w:rsidR="003867C1" w:rsidRDefault="003867C1" w:rsidP="003867C1">
            <w:pPr>
              <w:pStyle w:val="ListParagraph"/>
              <w:numPr>
                <w:ilvl w:val="0"/>
                <w:numId w:val="1"/>
              </w:numPr>
              <w:spacing w:after="0"/>
              <w:ind w:left="314" w:hanging="142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LOS: 8</w:t>
            </w:r>
          </w:p>
          <w:p w14:paraId="7AEFB77E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827" w:type="dxa"/>
            <w:tcBorders>
              <w:top w:val="single" w:sz="2" w:space="0" w:color="D9D9D9" w:themeColor="background1" w:themeShade="D9"/>
              <w:bottom w:val="single" w:sz="12" w:space="0" w:color="000000" w:themeColor="text1"/>
            </w:tcBorders>
          </w:tcPr>
          <w:p w14:paraId="595F45BF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Blood samples were taken 1 week before onset, within 2 days of onset and 1 week after sepsis onset. </w:t>
            </w:r>
          </w:p>
          <w:p w14:paraId="37039CA9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  <w:p w14:paraId="209DC4EE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Age at sepsis &lt; 30 days after birth</w:t>
            </w:r>
          </w:p>
        </w:tc>
        <w:tc>
          <w:tcPr>
            <w:tcW w:w="3969" w:type="dxa"/>
            <w:tcBorders>
              <w:top w:val="single" w:sz="2" w:space="0" w:color="D9D9D9" w:themeColor="background1" w:themeShade="D9"/>
              <w:bottom w:val="single" w:sz="12" w:space="0" w:color="000000" w:themeColor="text1"/>
            </w:tcBorders>
          </w:tcPr>
          <w:p w14:paraId="5F98A784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At time of sepsis, IL-6, TNF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sym w:font="Symbol" w:char="F061"/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and INF</w:t>
            </w:r>
            <w:r w:rsidRPr="00514814">
              <w:rPr>
                <w:rFonts w:ascii="Times New Roman" w:hAnsi="Times New Roman" w:cs="Times New Roman"/>
              </w:rPr>
              <w:sym w:font="Symbol" w:char="F067"/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were elevated in the moderate preterm neonates only.</w:t>
            </w:r>
          </w:p>
          <w:p w14:paraId="7E5F509C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IL-10 and IL-4 were elevated in both groups at the time of sepsis.</w:t>
            </w:r>
          </w:p>
        </w:tc>
        <w:tc>
          <w:tcPr>
            <w:tcW w:w="1276" w:type="dxa"/>
            <w:tcBorders>
              <w:top w:val="single" w:sz="2" w:space="0" w:color="D9D9D9" w:themeColor="background1" w:themeShade="D9"/>
              <w:bottom w:val="single" w:sz="12" w:space="0" w:color="000000" w:themeColor="text1"/>
            </w:tcBorders>
          </w:tcPr>
          <w:p w14:paraId="29A472D3" w14:textId="51868A8E" w:rsidR="00D97EBF" w:rsidRDefault="00D97EBF" w:rsidP="006D5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</w:tr>
    </w:tbl>
    <w:p w14:paraId="392F5F4A" w14:textId="09E626D6" w:rsidR="003867C1" w:rsidRDefault="003867C1" w:rsidP="003867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A – gestational age; LOS – late-onset sepsis; EOS – early-onset sepsis; </w:t>
      </w:r>
      <w:r w:rsidRPr="00925A46">
        <w:rPr>
          <w:rFonts w:ascii="Times New Roman" w:hAnsi="Times New Roman" w:cs="Times New Roman"/>
        </w:rPr>
        <w:t>VLBW – very low birth weight</w:t>
      </w:r>
      <w:r>
        <w:rPr>
          <w:rFonts w:ascii="Times New Roman" w:hAnsi="Times New Roman" w:cs="Times New Roman"/>
        </w:rPr>
        <w:t>; IL – interleukin; TNF</w:t>
      </w:r>
      <w:r>
        <w:rPr>
          <w:rFonts w:ascii="Times New Roman" w:hAnsi="Times New Roman" w:cs="Times New Roman"/>
        </w:rPr>
        <w:sym w:font="Symbol" w:char="F061"/>
      </w:r>
      <w:r>
        <w:rPr>
          <w:rFonts w:ascii="Times New Roman" w:hAnsi="Times New Roman" w:cs="Times New Roman"/>
        </w:rPr>
        <w:t xml:space="preserve"> – tumour necrosis factor alpha; IFN</w:t>
      </w:r>
      <w:r>
        <w:rPr>
          <w:rFonts w:ascii="Times New Roman" w:hAnsi="Times New Roman" w:cs="Times New Roman"/>
        </w:rPr>
        <w:sym w:font="Symbol" w:char="F067"/>
      </w:r>
      <w:r>
        <w:rPr>
          <w:rFonts w:ascii="Times New Roman" w:hAnsi="Times New Roman" w:cs="Times New Roman"/>
        </w:rPr>
        <w:t xml:space="preserve"> – type II interferon; NEC – necrotising enterocolitis. </w:t>
      </w:r>
    </w:p>
    <w:p w14:paraId="7B430495" w14:textId="5D6CA772" w:rsidR="003867C1" w:rsidRDefault="003867C1">
      <w:pPr>
        <w:spacing w:after="0"/>
      </w:pPr>
      <w:r>
        <w:lastRenderedPageBreak/>
        <w:br w:type="page"/>
      </w:r>
    </w:p>
    <w:tbl>
      <w:tblPr>
        <w:tblStyle w:val="TableGrid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04"/>
        <w:gridCol w:w="2415"/>
        <w:gridCol w:w="3685"/>
        <w:gridCol w:w="3969"/>
        <w:gridCol w:w="1276"/>
      </w:tblGrid>
      <w:tr w:rsidR="003867C1" w:rsidRPr="00E131EF" w14:paraId="1507BBA3" w14:textId="77777777" w:rsidTr="00BE2C93">
        <w:tc>
          <w:tcPr>
            <w:tcW w:w="2405" w:type="dxa"/>
            <w:gridSpan w:val="2"/>
            <w:tcBorders>
              <w:bottom w:val="single" w:sz="12" w:space="0" w:color="auto"/>
            </w:tcBorders>
          </w:tcPr>
          <w:p w14:paraId="24B7D993" w14:textId="77777777" w:rsidR="003867C1" w:rsidRPr="00E131EF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425766">
              <w:rPr>
                <w:rFonts w:ascii="Times New Roman" w:hAnsi="Times New Roman" w:cs="Times New Roman"/>
                <w:b/>
                <w:sz w:val="23"/>
                <w:szCs w:val="23"/>
              </w:rPr>
              <w:lastRenderedPageBreak/>
              <w:t>SUPPLEMENTARY TABLE 2.</w:t>
            </w:r>
          </w:p>
        </w:tc>
        <w:tc>
          <w:tcPr>
            <w:tcW w:w="11345" w:type="dxa"/>
            <w:gridSpan w:val="4"/>
            <w:tcBorders>
              <w:bottom w:val="single" w:sz="12" w:space="0" w:color="auto"/>
            </w:tcBorders>
          </w:tcPr>
          <w:p w14:paraId="3C229054" w14:textId="77777777" w:rsidR="003867C1" w:rsidRPr="00E131EF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131EF">
              <w:rPr>
                <w:rFonts w:ascii="Times New Roman" w:hAnsi="Times New Roman" w:cs="Times New Roman"/>
                <w:b/>
                <w:sz w:val="23"/>
                <w:szCs w:val="23"/>
              </w:rPr>
              <w:t>Monocyte surface HLA-DR expression</w:t>
            </w:r>
            <w:r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 in septic and non-septic neonates without reference to sepsis severity</w:t>
            </w:r>
          </w:p>
        </w:tc>
      </w:tr>
      <w:tr w:rsidR="003867C1" w:rsidRPr="00E131EF" w14:paraId="2F0A7767" w14:textId="77777777" w:rsidTr="00BE2C93"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B61CE0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131EF">
              <w:rPr>
                <w:rFonts w:ascii="Times New Roman" w:hAnsi="Times New Roman" w:cs="Times New Roman"/>
                <w:b/>
                <w:sz w:val="23"/>
                <w:szCs w:val="23"/>
              </w:rPr>
              <w:t>GA of neonate</w:t>
            </w:r>
            <w:r>
              <w:rPr>
                <w:rFonts w:ascii="Times New Roman" w:hAnsi="Times New Roman" w:cs="Times New Roman"/>
                <w:b/>
                <w:sz w:val="23"/>
                <w:szCs w:val="23"/>
              </w:rPr>
              <w:t>s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7EB436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</w:rPr>
              <w:t>Cohort sepsis characteristics: n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D4589A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</w:rPr>
              <w:t>Time of blood sampling and age at sepsis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57F5BF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131EF">
              <w:rPr>
                <w:rFonts w:ascii="Times New Roman" w:hAnsi="Times New Roman" w:cs="Times New Roman"/>
                <w:b/>
                <w:sz w:val="23"/>
                <w:szCs w:val="23"/>
              </w:rPr>
              <w:t>Observation in septic cohor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7B6626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131EF">
              <w:rPr>
                <w:rFonts w:ascii="Times New Roman" w:hAnsi="Times New Roman" w:cs="Times New Roman"/>
                <w:b/>
                <w:sz w:val="23"/>
                <w:szCs w:val="23"/>
              </w:rPr>
              <w:t>Reference</w:t>
            </w:r>
          </w:p>
        </w:tc>
      </w:tr>
      <w:tr w:rsidR="003867C1" w:rsidRPr="00E131EF" w14:paraId="2F3A1BE6" w14:textId="77777777" w:rsidTr="00BE2C93">
        <w:tc>
          <w:tcPr>
            <w:tcW w:w="1701" w:type="dxa"/>
            <w:tcBorders>
              <w:top w:val="single" w:sz="12" w:space="0" w:color="auto"/>
              <w:bottom w:val="single" w:sz="2" w:space="0" w:color="D9D9D9" w:themeColor="background1" w:themeShade="D9"/>
            </w:tcBorders>
          </w:tcPr>
          <w:p w14:paraId="3F937BB7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Mix of preterm and</w:t>
            </w:r>
          </w:p>
          <w:p w14:paraId="17FDF865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Term</w:t>
            </w:r>
          </w:p>
          <w:p w14:paraId="052EF72A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(mean GA 37.5±3.8 weeks)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2" w:space="0" w:color="D9D9D9" w:themeColor="background1" w:themeShade="D9"/>
            </w:tcBorders>
          </w:tcPr>
          <w:p w14:paraId="75CCA9C5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LOS: 40</w:t>
            </w:r>
          </w:p>
          <w:p w14:paraId="4799EE84" w14:textId="77777777" w:rsidR="003867C1" w:rsidRDefault="003867C1" w:rsidP="003867C1">
            <w:pPr>
              <w:pStyle w:val="ListParagraph"/>
              <w:numPr>
                <w:ilvl w:val="0"/>
                <w:numId w:val="1"/>
              </w:numPr>
              <w:spacing w:after="0"/>
              <w:ind w:left="314" w:hanging="142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linical: 22</w:t>
            </w:r>
          </w:p>
          <w:p w14:paraId="776012D8" w14:textId="77777777" w:rsidR="003867C1" w:rsidRDefault="003867C1" w:rsidP="003867C1">
            <w:pPr>
              <w:pStyle w:val="ListParagraph"/>
              <w:numPr>
                <w:ilvl w:val="0"/>
                <w:numId w:val="1"/>
              </w:numPr>
              <w:spacing w:after="0"/>
              <w:ind w:left="314" w:hanging="142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onfirmed: 18</w:t>
            </w:r>
          </w:p>
          <w:p w14:paraId="3BBFE0F4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Non-sepsis disorder: 24</w:t>
            </w:r>
          </w:p>
          <w:p w14:paraId="4B25CD7A" w14:textId="77777777" w:rsidR="003867C1" w:rsidRPr="00E131EF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ontrols: 25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2" w:space="0" w:color="D9D9D9" w:themeColor="background1" w:themeShade="D9"/>
            </w:tcBorders>
          </w:tcPr>
          <w:p w14:paraId="04489D30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Blood sample was taken at initial suspicion of sepsis.</w:t>
            </w:r>
          </w:p>
          <w:p w14:paraId="70C2E212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  <w:p w14:paraId="7F67D01C" w14:textId="77777777" w:rsidR="003867C1" w:rsidRPr="00E131EF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Mean age at sepsis: 16 days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2" w:space="0" w:color="D9D9D9" w:themeColor="background1" w:themeShade="D9"/>
            </w:tcBorders>
          </w:tcPr>
          <w:p w14:paraId="4CA7C0E0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Significantly lower HLA-DR expression in septic neonates. </w:t>
            </w:r>
          </w:p>
          <w:p w14:paraId="5A9F3135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No significant difference between term and preterm.</w:t>
            </w:r>
          </w:p>
          <w:p w14:paraId="282FA44F" w14:textId="77777777" w:rsidR="003867C1" w:rsidRPr="00E131EF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No significant difference between clinical and confirmed LOS. 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2" w:space="0" w:color="D9D9D9" w:themeColor="background1" w:themeShade="D9"/>
            </w:tcBorders>
          </w:tcPr>
          <w:p w14:paraId="46BF2D4F" w14:textId="317E5363" w:rsidR="00D97EBF" w:rsidRPr="00E131EF" w:rsidRDefault="00D97EBF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64</w:t>
            </w:r>
          </w:p>
        </w:tc>
      </w:tr>
      <w:tr w:rsidR="003867C1" w:rsidRPr="00E131EF" w14:paraId="4AC416C4" w14:textId="77777777" w:rsidTr="00BE2C93">
        <w:tc>
          <w:tcPr>
            <w:tcW w:w="170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34D051E" w14:textId="77777777" w:rsidR="003867C1" w:rsidRPr="005F6A4C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F6A4C">
              <w:rPr>
                <w:rFonts w:ascii="Times New Roman" w:hAnsi="Times New Roman" w:cs="Times New Roman"/>
                <w:sz w:val="23"/>
                <w:szCs w:val="23"/>
              </w:rPr>
              <w:t>Mix of moderate preterm and term (median GA 36; IQR 32-39 w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ee</w:t>
            </w:r>
            <w:r w:rsidRPr="005F6A4C">
              <w:rPr>
                <w:rFonts w:ascii="Times New Roman" w:hAnsi="Times New Roman" w:cs="Times New Roman"/>
                <w:sz w:val="23"/>
                <w:szCs w:val="23"/>
              </w:rPr>
              <w:t>ks)</w:t>
            </w:r>
          </w:p>
        </w:tc>
        <w:tc>
          <w:tcPr>
            <w:tcW w:w="3119" w:type="dxa"/>
            <w:gridSpan w:val="2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CCA4371" w14:textId="77777777" w:rsidR="003867C1" w:rsidRPr="005F6A4C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EOS and LOS</w:t>
            </w:r>
            <w:r w:rsidRPr="005F6A4C">
              <w:rPr>
                <w:rFonts w:ascii="Times New Roman" w:hAnsi="Times New Roman" w:cs="Times New Roman"/>
                <w:sz w:val="23"/>
                <w:szCs w:val="23"/>
              </w:rPr>
              <w:t>: 63</w:t>
            </w:r>
          </w:p>
          <w:p w14:paraId="1689FCFA" w14:textId="77777777" w:rsidR="003867C1" w:rsidRDefault="003867C1" w:rsidP="003867C1">
            <w:pPr>
              <w:pStyle w:val="ListParagraph"/>
              <w:numPr>
                <w:ilvl w:val="0"/>
                <w:numId w:val="1"/>
              </w:numPr>
              <w:spacing w:after="0"/>
              <w:ind w:left="314" w:hanging="142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linical: 42</w:t>
            </w:r>
          </w:p>
          <w:p w14:paraId="46BABBC4" w14:textId="77777777" w:rsidR="003867C1" w:rsidRDefault="003867C1" w:rsidP="003867C1">
            <w:pPr>
              <w:pStyle w:val="ListParagraph"/>
              <w:numPr>
                <w:ilvl w:val="0"/>
                <w:numId w:val="1"/>
              </w:numPr>
              <w:spacing w:after="0"/>
              <w:ind w:left="314" w:hanging="142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onfirmed: 21</w:t>
            </w:r>
          </w:p>
          <w:p w14:paraId="04C229D8" w14:textId="77777777" w:rsidR="003867C1" w:rsidRPr="005F6A4C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F6A4C">
              <w:rPr>
                <w:rFonts w:ascii="Times New Roman" w:hAnsi="Times New Roman" w:cs="Times New Roman"/>
                <w:sz w:val="23"/>
                <w:szCs w:val="23"/>
              </w:rPr>
              <w:t>Non-sepsis: 37</w:t>
            </w:r>
          </w:p>
          <w:p w14:paraId="27CBFC91" w14:textId="77777777" w:rsidR="003867C1" w:rsidRPr="005F6A4C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F6A4C">
              <w:rPr>
                <w:rFonts w:ascii="Times New Roman" w:hAnsi="Times New Roman" w:cs="Times New Roman"/>
                <w:sz w:val="23"/>
                <w:szCs w:val="23"/>
              </w:rPr>
              <w:t>Controls: 29</w:t>
            </w:r>
          </w:p>
        </w:tc>
        <w:tc>
          <w:tcPr>
            <w:tcW w:w="3685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7A509E3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Blood sample was taken at initial suspicion of sepsis.</w:t>
            </w:r>
          </w:p>
          <w:p w14:paraId="717920AE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  <w:p w14:paraId="4EE79D89" w14:textId="77777777" w:rsidR="003867C1" w:rsidRPr="005F6A4C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Median age at sepsis: 4 days</w:t>
            </w:r>
          </w:p>
        </w:tc>
        <w:tc>
          <w:tcPr>
            <w:tcW w:w="396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6936105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F6A4C">
              <w:rPr>
                <w:rFonts w:ascii="Times New Roman" w:hAnsi="Times New Roman" w:cs="Times New Roman"/>
                <w:sz w:val="23"/>
                <w:szCs w:val="23"/>
              </w:rPr>
              <w:t>HLA-DR expression was significantly decreased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in septic neonates</w:t>
            </w:r>
            <w:r w:rsidRPr="005F6A4C">
              <w:rPr>
                <w:rFonts w:ascii="Times New Roman" w:hAnsi="Times New Roman" w:cs="Times New Roman"/>
                <w:sz w:val="23"/>
                <w:szCs w:val="23"/>
              </w:rPr>
              <w:t xml:space="preserve">. </w:t>
            </w:r>
          </w:p>
          <w:p w14:paraId="7EFDC4E5" w14:textId="77777777" w:rsidR="003867C1" w:rsidRPr="005F6A4C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Differences between EOS and LOS, and clinical and confirmed sepsis were not described.</w:t>
            </w:r>
          </w:p>
        </w:tc>
        <w:tc>
          <w:tcPr>
            <w:tcW w:w="127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8777B5A" w14:textId="5651C2B9" w:rsidR="00D97EBF" w:rsidRPr="005F6A4C" w:rsidRDefault="00D97EBF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65</w:t>
            </w:r>
          </w:p>
        </w:tc>
      </w:tr>
      <w:tr w:rsidR="003867C1" w:rsidRPr="00E131EF" w14:paraId="49F0328E" w14:textId="77777777" w:rsidTr="00BE2C93">
        <w:tc>
          <w:tcPr>
            <w:tcW w:w="170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FAA4CB2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F6A4C">
              <w:rPr>
                <w:rFonts w:ascii="Times New Roman" w:hAnsi="Times New Roman" w:cs="Times New Roman"/>
                <w:sz w:val="23"/>
                <w:szCs w:val="23"/>
              </w:rPr>
              <w:t xml:space="preserve">Mix of preterm and term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(mean GA 32 weeks)</w:t>
            </w:r>
          </w:p>
        </w:tc>
        <w:tc>
          <w:tcPr>
            <w:tcW w:w="3119" w:type="dxa"/>
            <w:gridSpan w:val="2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34D2D4B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EOS &amp; LOS: 56 </w:t>
            </w:r>
          </w:p>
          <w:p w14:paraId="62CF6DE9" w14:textId="77777777" w:rsidR="003867C1" w:rsidRPr="005F6A4C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(preterm n=46 and term n=10)</w:t>
            </w:r>
          </w:p>
          <w:p w14:paraId="4AB8716A" w14:textId="77777777" w:rsidR="003867C1" w:rsidRDefault="003867C1" w:rsidP="003867C1">
            <w:pPr>
              <w:pStyle w:val="ListParagraph"/>
              <w:numPr>
                <w:ilvl w:val="0"/>
                <w:numId w:val="1"/>
              </w:numPr>
              <w:spacing w:after="0"/>
              <w:ind w:left="314" w:hanging="142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linical: 11</w:t>
            </w:r>
          </w:p>
          <w:p w14:paraId="20E3CD52" w14:textId="77777777" w:rsidR="003867C1" w:rsidRDefault="003867C1" w:rsidP="003867C1">
            <w:pPr>
              <w:pStyle w:val="ListParagraph"/>
              <w:numPr>
                <w:ilvl w:val="0"/>
                <w:numId w:val="1"/>
              </w:numPr>
              <w:spacing w:after="0"/>
              <w:ind w:left="314" w:hanging="142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onfirmed: 45</w:t>
            </w:r>
          </w:p>
          <w:p w14:paraId="5E488626" w14:textId="77777777" w:rsidR="003867C1" w:rsidRPr="003A635A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ontrols: 41</w:t>
            </w:r>
          </w:p>
          <w:p w14:paraId="1F4F44F6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685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F154D16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Blood sample was taken at initial suspicion of sepsis. Due to experimental treatment, results from other timepoints are not included.</w:t>
            </w:r>
          </w:p>
          <w:p w14:paraId="2F3B15EB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  <w:p w14:paraId="08C49272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Mean age at sepsis: approximately 9 days</w:t>
            </w:r>
          </w:p>
        </w:tc>
        <w:tc>
          <w:tcPr>
            <w:tcW w:w="396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832CA1F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Significantly lower HLA-DR expression in septic neonates. </w:t>
            </w:r>
          </w:p>
          <w:p w14:paraId="4F80F5A1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No significant difference between term and preterm. </w:t>
            </w:r>
          </w:p>
          <w:p w14:paraId="215C10C2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Differences between clinical and confirmed sepsis were not described.</w:t>
            </w:r>
          </w:p>
        </w:tc>
        <w:tc>
          <w:tcPr>
            <w:tcW w:w="127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3FBB233" w14:textId="19A8112B" w:rsidR="00D97EBF" w:rsidRDefault="00D97EBF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93</w:t>
            </w:r>
          </w:p>
        </w:tc>
      </w:tr>
      <w:tr w:rsidR="003867C1" w:rsidRPr="00E131EF" w14:paraId="19857DF3" w14:textId="77777777" w:rsidTr="00BE2C93">
        <w:tc>
          <w:tcPr>
            <w:tcW w:w="170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ED05E3C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P</w:t>
            </w:r>
            <w:r w:rsidRPr="005F6A4C">
              <w:rPr>
                <w:rFonts w:ascii="Times New Roman" w:hAnsi="Times New Roman" w:cs="Times New Roman"/>
                <w:sz w:val="23"/>
                <w:szCs w:val="23"/>
              </w:rPr>
              <w:t xml:space="preserve">reterm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(mean GA 31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sym w:font="Symbol" w:char="F0B1"/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2 weeks) </w:t>
            </w:r>
          </w:p>
          <w:p w14:paraId="3ABBE5CF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F6A4C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 xml:space="preserve">and </w:t>
            </w:r>
          </w:p>
          <w:p w14:paraId="556C1103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F6A4C">
              <w:rPr>
                <w:rFonts w:ascii="Times New Roman" w:hAnsi="Times New Roman" w:cs="Times New Roman"/>
                <w:sz w:val="23"/>
                <w:szCs w:val="23"/>
              </w:rPr>
              <w:t xml:space="preserve">term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(mean GA 39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sym w:font="Symbol" w:char="F0B1"/>
            </w:r>
            <w:r>
              <w:rPr>
                <w:rFonts w:ascii="Times New Roman" w:hAnsi="Times New Roman" w:cs="Times New Roman"/>
                <w:sz w:val="23"/>
                <w:szCs w:val="23"/>
              </w:rPr>
              <w:t>1 weeks)</w:t>
            </w:r>
          </w:p>
        </w:tc>
        <w:tc>
          <w:tcPr>
            <w:tcW w:w="3119" w:type="dxa"/>
            <w:gridSpan w:val="2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DD57FA0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LOS: 44</w:t>
            </w:r>
          </w:p>
          <w:p w14:paraId="728DE74D" w14:textId="77777777" w:rsidR="003867C1" w:rsidRPr="005F6A4C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(preterm n=33 and term n=11)</w:t>
            </w:r>
          </w:p>
          <w:p w14:paraId="48EF6E6E" w14:textId="77777777" w:rsidR="003867C1" w:rsidRDefault="003867C1" w:rsidP="003867C1">
            <w:pPr>
              <w:pStyle w:val="ListParagraph"/>
              <w:numPr>
                <w:ilvl w:val="0"/>
                <w:numId w:val="1"/>
              </w:numPr>
              <w:spacing w:after="0"/>
              <w:ind w:left="314" w:hanging="142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linical: 7</w:t>
            </w:r>
          </w:p>
          <w:p w14:paraId="246C5CBC" w14:textId="77777777" w:rsidR="003867C1" w:rsidRDefault="003867C1" w:rsidP="003867C1">
            <w:pPr>
              <w:pStyle w:val="ListParagraph"/>
              <w:numPr>
                <w:ilvl w:val="0"/>
                <w:numId w:val="1"/>
              </w:numPr>
              <w:spacing w:after="0"/>
              <w:ind w:left="314" w:hanging="142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Confirmed: 37</w:t>
            </w:r>
          </w:p>
          <w:p w14:paraId="6C2E6BEA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Non-sepsis RDS: 20</w:t>
            </w:r>
          </w:p>
          <w:p w14:paraId="4BEEE51F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Non-sepsis perinatal asphyxia: 8</w:t>
            </w:r>
          </w:p>
          <w:p w14:paraId="26D8AC82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ontrols: 59</w:t>
            </w:r>
          </w:p>
          <w:p w14:paraId="615EAD53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(36 preterm &amp; 23 term)</w:t>
            </w:r>
          </w:p>
          <w:p w14:paraId="082C288A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Adults: 20</w:t>
            </w:r>
          </w:p>
        </w:tc>
        <w:tc>
          <w:tcPr>
            <w:tcW w:w="3685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11BF261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Blood sample was taken at initial suspicion of sepsis.</w:t>
            </w:r>
          </w:p>
          <w:p w14:paraId="482E2836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  <w:p w14:paraId="2DC98991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Mean (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sym w:font="Symbol" w:char="F0B1"/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SE) age at sepsis: </w:t>
            </w:r>
          </w:p>
          <w:p w14:paraId="27AF535F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Preterm 9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sym w:font="Symbol" w:char="F0B1"/>
            </w:r>
            <w:r>
              <w:rPr>
                <w:rFonts w:ascii="Times New Roman" w:hAnsi="Times New Roman" w:cs="Times New Roman"/>
                <w:sz w:val="23"/>
                <w:szCs w:val="23"/>
              </w:rPr>
              <w:t>7 days</w:t>
            </w:r>
          </w:p>
          <w:p w14:paraId="0C1E393C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Term 6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sym w:font="Symbol" w:char="F0B1"/>
            </w:r>
            <w:r>
              <w:rPr>
                <w:rFonts w:ascii="Times New Roman" w:hAnsi="Times New Roman" w:cs="Times New Roman"/>
                <w:sz w:val="23"/>
                <w:szCs w:val="23"/>
              </w:rPr>
              <w:t>2 days</w:t>
            </w:r>
          </w:p>
          <w:p w14:paraId="7E865E7A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96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3E36A8E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 xml:space="preserve">Significantly lower HLA-DR expression in septic neonates. </w:t>
            </w:r>
          </w:p>
          <w:p w14:paraId="467B835B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 xml:space="preserve">No significant difference between term and preterm. </w:t>
            </w:r>
          </w:p>
          <w:p w14:paraId="0B6B15A0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Differences between clinical and confirmed sepsis were not described.</w:t>
            </w:r>
          </w:p>
        </w:tc>
        <w:tc>
          <w:tcPr>
            <w:tcW w:w="127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6294D41" w14:textId="5FA76FEB" w:rsidR="00D97EBF" w:rsidRDefault="00D97EBF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112</w:t>
            </w:r>
          </w:p>
        </w:tc>
        <w:bookmarkStart w:id="0" w:name="_GoBack"/>
        <w:bookmarkEnd w:id="0"/>
      </w:tr>
      <w:tr w:rsidR="003867C1" w:rsidRPr="00E131EF" w14:paraId="669B9BB5" w14:textId="77777777" w:rsidTr="00BE2C93">
        <w:tc>
          <w:tcPr>
            <w:tcW w:w="1701" w:type="dxa"/>
            <w:tcBorders>
              <w:top w:val="single" w:sz="2" w:space="0" w:color="D9D9D9" w:themeColor="background1" w:themeShade="D9"/>
              <w:bottom w:val="single" w:sz="12" w:space="0" w:color="000000" w:themeColor="text1"/>
            </w:tcBorders>
          </w:tcPr>
          <w:p w14:paraId="313D83C2" w14:textId="77777777" w:rsidR="003867C1" w:rsidRPr="008774C6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774C6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Preterm (mean GA 31</w:t>
            </w:r>
            <w:r w:rsidRPr="008774C6">
              <w:rPr>
                <w:rFonts w:ascii="Times New Roman" w:hAnsi="Times New Roman" w:cs="Times New Roman"/>
                <w:sz w:val="23"/>
                <w:szCs w:val="23"/>
              </w:rPr>
              <w:sym w:font="Symbol" w:char="F0B1"/>
            </w:r>
            <w:r w:rsidRPr="008774C6">
              <w:rPr>
                <w:rFonts w:ascii="Times New Roman" w:hAnsi="Times New Roman" w:cs="Times New Roman"/>
                <w:sz w:val="23"/>
                <w:szCs w:val="23"/>
              </w:rPr>
              <w:t xml:space="preserve">2 weeks) </w:t>
            </w:r>
          </w:p>
        </w:tc>
        <w:tc>
          <w:tcPr>
            <w:tcW w:w="3119" w:type="dxa"/>
            <w:gridSpan w:val="2"/>
            <w:tcBorders>
              <w:top w:val="single" w:sz="2" w:space="0" w:color="D9D9D9" w:themeColor="background1" w:themeShade="D9"/>
              <w:bottom w:val="single" w:sz="12" w:space="0" w:color="000000" w:themeColor="text1"/>
            </w:tcBorders>
          </w:tcPr>
          <w:p w14:paraId="1FF470F6" w14:textId="77777777" w:rsidR="003867C1" w:rsidRPr="008774C6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774C6">
              <w:rPr>
                <w:rFonts w:ascii="Times New Roman" w:hAnsi="Times New Roman" w:cs="Times New Roman"/>
                <w:sz w:val="23"/>
                <w:szCs w:val="23"/>
              </w:rPr>
              <w:t>EOS: 22</w:t>
            </w:r>
          </w:p>
          <w:p w14:paraId="7F9E4BC7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ontrols: Not described</w:t>
            </w:r>
          </w:p>
          <w:p w14:paraId="76CE1D42" w14:textId="77777777" w:rsidR="003867C1" w:rsidRPr="008774C6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  <w:p w14:paraId="5C455281" w14:textId="63D50ECA" w:rsidR="003867C1" w:rsidRPr="008774C6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685" w:type="dxa"/>
            <w:tcBorders>
              <w:top w:val="single" w:sz="2" w:space="0" w:color="D9D9D9" w:themeColor="background1" w:themeShade="D9"/>
              <w:bottom w:val="single" w:sz="12" w:space="0" w:color="000000" w:themeColor="text1"/>
            </w:tcBorders>
          </w:tcPr>
          <w:p w14:paraId="6A7AFD7F" w14:textId="77777777" w:rsidR="003867C1" w:rsidRPr="008774C6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774C6">
              <w:rPr>
                <w:rFonts w:ascii="Times New Roman" w:hAnsi="Times New Roman" w:cs="Times New Roman"/>
                <w:sz w:val="23"/>
                <w:szCs w:val="23"/>
              </w:rPr>
              <w:t>Blood samples taken at admission to NICU during first 48 hours of life, during infection, and recovery.</w:t>
            </w:r>
          </w:p>
          <w:p w14:paraId="0B5BDACA" w14:textId="77777777" w:rsidR="003867C1" w:rsidRPr="008774C6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  <w:p w14:paraId="5DE52F34" w14:textId="77777777" w:rsidR="003867C1" w:rsidRPr="008774C6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774C6">
              <w:rPr>
                <w:rFonts w:ascii="Times New Roman" w:hAnsi="Times New Roman" w:cs="Times New Roman"/>
                <w:sz w:val="23"/>
                <w:szCs w:val="23"/>
              </w:rPr>
              <w:t>Mean age at sepsis: Not described.</w:t>
            </w:r>
          </w:p>
        </w:tc>
        <w:tc>
          <w:tcPr>
            <w:tcW w:w="3969" w:type="dxa"/>
            <w:tcBorders>
              <w:top w:val="single" w:sz="2" w:space="0" w:color="D9D9D9" w:themeColor="background1" w:themeShade="D9"/>
              <w:bottom w:val="single" w:sz="12" w:space="0" w:color="000000" w:themeColor="text1"/>
            </w:tcBorders>
          </w:tcPr>
          <w:p w14:paraId="3C50C418" w14:textId="77777777" w:rsidR="003867C1" w:rsidRPr="008774C6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774C6">
              <w:rPr>
                <w:rFonts w:ascii="Times New Roman" w:hAnsi="Times New Roman" w:cs="Times New Roman"/>
                <w:sz w:val="23"/>
                <w:szCs w:val="23"/>
              </w:rPr>
              <w:t xml:space="preserve">HLA-DR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expression </w:t>
            </w:r>
            <w:r w:rsidRPr="008774C6">
              <w:rPr>
                <w:rFonts w:ascii="Times New Roman" w:hAnsi="Times New Roman" w:cs="Times New Roman"/>
                <w:sz w:val="23"/>
                <w:szCs w:val="23"/>
              </w:rPr>
              <w:t>significantly decreased in neonates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with perinatal infection compared to neonates without infection.</w:t>
            </w:r>
          </w:p>
        </w:tc>
        <w:tc>
          <w:tcPr>
            <w:tcW w:w="1276" w:type="dxa"/>
            <w:tcBorders>
              <w:top w:val="single" w:sz="2" w:space="0" w:color="D9D9D9" w:themeColor="background1" w:themeShade="D9"/>
              <w:bottom w:val="single" w:sz="12" w:space="0" w:color="000000" w:themeColor="text1"/>
            </w:tcBorders>
          </w:tcPr>
          <w:p w14:paraId="6CDEC863" w14:textId="7FA538F7" w:rsidR="00D97EBF" w:rsidRDefault="00D97EBF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66*</w:t>
            </w:r>
          </w:p>
          <w:p w14:paraId="17C11DA9" w14:textId="77777777" w:rsidR="003867C1" w:rsidRDefault="003867C1" w:rsidP="006D552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</w:tbl>
    <w:p w14:paraId="34B646FA" w14:textId="008756EB" w:rsidR="003867C1" w:rsidRPr="005E7D47" w:rsidRDefault="003867C1" w:rsidP="003867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LA-DR – Human Leukocyte Antigen-DR isotype; EOS- early-onset sepsis; LOS – late-onset sepsis; </w:t>
      </w:r>
      <w:r w:rsidRPr="005E7D47">
        <w:rPr>
          <w:rFonts w:ascii="Times New Roman" w:hAnsi="Times New Roman" w:cs="Times New Roman"/>
        </w:rPr>
        <w:t>NICU – Neonatal Intensive Care Unit</w:t>
      </w:r>
      <w:r>
        <w:rPr>
          <w:rFonts w:ascii="Times New Roman" w:hAnsi="Times New Roman" w:cs="Times New Roman"/>
        </w:rPr>
        <w:t>; RDS – respiratory distress syndrome; NICU – neonatal intensive care unit</w:t>
      </w:r>
      <w:r w:rsidR="00D97EBF">
        <w:rPr>
          <w:rFonts w:ascii="Times New Roman" w:hAnsi="Times New Roman" w:cs="Times New Roman"/>
        </w:rPr>
        <w:t>;</w:t>
      </w:r>
      <w:r w:rsidR="00D97EBF" w:rsidRPr="00D97EBF">
        <w:rPr>
          <w:rFonts w:ascii="Times New Roman" w:hAnsi="Times New Roman" w:cs="Times New Roman"/>
          <w:sz w:val="23"/>
          <w:szCs w:val="23"/>
        </w:rPr>
        <w:t xml:space="preserve"> </w:t>
      </w:r>
      <w:r w:rsidR="00D97EBF" w:rsidRPr="008774C6">
        <w:rPr>
          <w:rFonts w:ascii="Times New Roman" w:hAnsi="Times New Roman" w:cs="Times New Roman"/>
          <w:sz w:val="23"/>
          <w:szCs w:val="23"/>
        </w:rPr>
        <w:t>*</w:t>
      </w:r>
      <w:r w:rsidR="00D97EBF">
        <w:rPr>
          <w:rFonts w:ascii="Times New Roman" w:hAnsi="Times New Roman" w:cs="Times New Roman"/>
          <w:sz w:val="23"/>
          <w:szCs w:val="23"/>
        </w:rPr>
        <w:t>- c</w:t>
      </w:r>
      <w:r w:rsidR="00D97EBF" w:rsidRPr="008774C6">
        <w:rPr>
          <w:rFonts w:ascii="Times New Roman" w:hAnsi="Times New Roman" w:cs="Times New Roman"/>
          <w:sz w:val="23"/>
          <w:szCs w:val="23"/>
        </w:rPr>
        <w:t>onference abstract only, limited data available.</w:t>
      </w:r>
    </w:p>
    <w:p w14:paraId="2C60BA19" w14:textId="77777777" w:rsidR="00B210BF" w:rsidRDefault="00B210BF"/>
    <w:sectPr w:rsidR="00B210BF" w:rsidSect="0080088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7D3A6E"/>
    <w:multiLevelType w:val="hybridMultilevel"/>
    <w:tmpl w:val="8D3CDFFA"/>
    <w:lvl w:ilvl="0" w:tplc="EEB2A996">
      <w:start w:val="37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00889"/>
    <w:rsid w:val="00007497"/>
    <w:rsid w:val="000147E6"/>
    <w:rsid w:val="000E2050"/>
    <w:rsid w:val="00112D2C"/>
    <w:rsid w:val="001E4513"/>
    <w:rsid w:val="002108ED"/>
    <w:rsid w:val="002625D7"/>
    <w:rsid w:val="002B02F0"/>
    <w:rsid w:val="00362315"/>
    <w:rsid w:val="003867C1"/>
    <w:rsid w:val="00476F66"/>
    <w:rsid w:val="00561E35"/>
    <w:rsid w:val="006A0145"/>
    <w:rsid w:val="006E2AB1"/>
    <w:rsid w:val="0073331D"/>
    <w:rsid w:val="00800889"/>
    <w:rsid w:val="008F0ADF"/>
    <w:rsid w:val="00910CB8"/>
    <w:rsid w:val="009879E9"/>
    <w:rsid w:val="009E4A64"/>
    <w:rsid w:val="00A06A66"/>
    <w:rsid w:val="00A076E6"/>
    <w:rsid w:val="00A33DA5"/>
    <w:rsid w:val="00A350AE"/>
    <w:rsid w:val="00B210BF"/>
    <w:rsid w:val="00B241A8"/>
    <w:rsid w:val="00BD5CB5"/>
    <w:rsid w:val="00BE2C93"/>
    <w:rsid w:val="00C3755C"/>
    <w:rsid w:val="00C54148"/>
    <w:rsid w:val="00D07F6A"/>
    <w:rsid w:val="00D37700"/>
    <w:rsid w:val="00D70805"/>
    <w:rsid w:val="00D97EBF"/>
    <w:rsid w:val="00DE657B"/>
    <w:rsid w:val="00E45BED"/>
    <w:rsid w:val="00EC6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807F4"/>
  <w14:defaultImageDpi w14:val="32767"/>
  <w15:chartTrackingRefBased/>
  <w15:docId w15:val="{800938D2-9037-804D-B11E-2F6F38348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2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2"/>
    <w:qFormat/>
    <w:rsid w:val="003867C1"/>
    <w:pPr>
      <w:spacing w:after="170"/>
    </w:pPr>
    <w:rPr>
      <w:rFonts w:ascii="Arial" w:hAnsi="Arial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67C1"/>
    <w:pPr>
      <w:ind w:left="720"/>
      <w:contextualSpacing/>
    </w:pPr>
  </w:style>
  <w:style w:type="table" w:styleId="TableGrid">
    <w:name w:val="Table Grid"/>
    <w:basedOn w:val="TableNormal"/>
    <w:uiPriority w:val="39"/>
    <w:rsid w:val="003867C1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7EBF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EBF"/>
    <w:rPr>
      <w:rFonts w:ascii="Times New Roman" w:hAnsi="Times New Roman" w:cs="Times New Roman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530BFD-C11F-484E-B1CB-CF77209BF0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065</Words>
  <Characters>607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Hibbert</dc:creator>
  <cp:keywords/>
  <dc:description/>
  <cp:lastModifiedBy>Giorgia Aprile</cp:lastModifiedBy>
  <cp:revision>4</cp:revision>
  <dcterms:created xsi:type="dcterms:W3CDTF">2018-09-20T23:52:00Z</dcterms:created>
  <dcterms:modified xsi:type="dcterms:W3CDTF">2018-11-19T10:54:00Z</dcterms:modified>
</cp:coreProperties>
</file>